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DCF28" w14:textId="77DD1C7C" w:rsidR="00D97498" w:rsidRPr="00C4272F" w:rsidRDefault="00D97498" w:rsidP="00D9749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C4272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 xml:space="preserve"> Demographic details of the care</w:t>
      </w:r>
      <w:r w:rsidRPr="00C4272F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 w:rsidRPr="00C4272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recipients</w:t>
      </w: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30"/>
        <w:gridCol w:w="3886"/>
      </w:tblGrid>
      <w:tr w:rsidR="00D97498" w:rsidRPr="00C4272F" w14:paraId="57FF9D69" w14:textId="77777777" w:rsidTr="00F369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24111BDB" w14:textId="77777777" w:rsidR="00D97498" w:rsidRPr="00C4272F" w:rsidRDefault="00D97498" w:rsidP="00F369F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Demographic details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3F6670BB" w14:textId="77777777" w:rsidR="00D97498" w:rsidRPr="00C4272F" w:rsidRDefault="00D97498" w:rsidP="00F369F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N = 48</w:t>
            </w:r>
          </w:p>
        </w:tc>
      </w:tr>
      <w:tr w:rsidR="00D97498" w:rsidRPr="00C4272F" w14:paraId="56F0BF5F" w14:textId="77777777" w:rsidTr="00F36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single" w:sz="4" w:space="0" w:color="auto"/>
            </w:tcBorders>
          </w:tcPr>
          <w:p w14:paraId="04469911" w14:textId="77777777" w:rsidR="00D97498" w:rsidRPr="00C4272F" w:rsidRDefault="00D97498" w:rsidP="00F369F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Care-recipients age (in years), </w:t>
            </w:r>
            <w:r w:rsidRPr="00C4272F"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14:ligatures w14:val="none"/>
              </w:rPr>
              <w:t>M ± SD</w:t>
            </w:r>
          </w:p>
        </w:tc>
        <w:tc>
          <w:tcPr>
            <w:tcW w:w="3886" w:type="dxa"/>
            <w:tcBorders>
              <w:top w:val="single" w:sz="4" w:space="0" w:color="auto"/>
            </w:tcBorders>
          </w:tcPr>
          <w:p w14:paraId="236AE570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58.9 ± 12.2 (range: 38 – 87)</w:t>
            </w:r>
          </w:p>
        </w:tc>
      </w:tr>
      <w:tr w:rsidR="00D97498" w:rsidRPr="00C4272F" w14:paraId="534BCC5E" w14:textId="77777777" w:rsidTr="00F36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6CEA7680" w14:textId="574EA3BB" w:rsidR="00D97498" w:rsidRPr="00C4272F" w:rsidRDefault="00AC5031" w:rsidP="00F369F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ex</w:t>
            </w:r>
          </w:p>
          <w:p w14:paraId="79D10847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Male</w:t>
            </w:r>
          </w:p>
          <w:p w14:paraId="63378EB1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Female</w:t>
            </w:r>
          </w:p>
        </w:tc>
        <w:tc>
          <w:tcPr>
            <w:tcW w:w="3886" w:type="dxa"/>
          </w:tcPr>
          <w:p w14:paraId="656A02BA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/>
                <w:bCs/>
                <w:i/>
                <w:iCs/>
              </w:rPr>
              <w:t>n (%)</w:t>
            </w:r>
          </w:p>
          <w:p w14:paraId="2EF77F06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37 (77.1)</w:t>
            </w:r>
          </w:p>
          <w:p w14:paraId="67D0E0C5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11 (22.9)</w:t>
            </w:r>
          </w:p>
        </w:tc>
      </w:tr>
      <w:tr w:rsidR="00D97498" w:rsidRPr="00C4272F" w14:paraId="62B20819" w14:textId="77777777" w:rsidTr="00F36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1DEC1415" w14:textId="77777777" w:rsidR="00D97498" w:rsidRPr="00C4272F" w:rsidRDefault="00D97498" w:rsidP="00F369F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Primary site of tumor</w:t>
            </w:r>
            <w:r w:rsidRPr="00C4272F"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14:ligatures w14:val="none"/>
              </w:rPr>
              <w:t>)</w:t>
            </w:r>
          </w:p>
          <w:p w14:paraId="04CB2C9E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Buccal mucosa</w:t>
            </w:r>
          </w:p>
          <w:p w14:paraId="017B6BB7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Tongue</w:t>
            </w:r>
          </w:p>
          <w:p w14:paraId="76DFF570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Floor of mouth (FOM)</w:t>
            </w:r>
          </w:p>
          <w:p w14:paraId="08D7BF1B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etromolar Trigone (RTM)</w:t>
            </w:r>
          </w:p>
          <w:p w14:paraId="57CB1FBC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Alveolus</w:t>
            </w:r>
          </w:p>
          <w:p w14:paraId="268D6097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Gingivobuccal sulcus, palate, and maxilla</w:t>
            </w:r>
          </w:p>
          <w:p w14:paraId="18BF4CE9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Oropharynx</w:t>
            </w:r>
          </w:p>
          <w:p w14:paraId="7DF64821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Hypopharynx</w:t>
            </w:r>
          </w:p>
          <w:p w14:paraId="6C3A10BF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Pyriform sinus</w:t>
            </w:r>
          </w:p>
          <w:p w14:paraId="0AA16BD9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Larynx</w:t>
            </w:r>
          </w:p>
          <w:p w14:paraId="6DB30C11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upra-glottis</w:t>
            </w:r>
          </w:p>
          <w:p w14:paraId="08E2D6C6" w14:textId="77777777" w:rsidR="00D97498" w:rsidRPr="00C4272F" w:rsidRDefault="00D97498" w:rsidP="00F369FF">
            <w:pPr>
              <w:spacing w:line="276" w:lineRule="auto"/>
              <w:ind w:left="72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Glottis</w:t>
            </w:r>
          </w:p>
          <w:p w14:paraId="0156214E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proofErr w:type="spellStart"/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Postcricoid</w:t>
            </w:r>
            <w:proofErr w:type="spellEnd"/>
          </w:p>
        </w:tc>
        <w:tc>
          <w:tcPr>
            <w:tcW w:w="3886" w:type="dxa"/>
          </w:tcPr>
          <w:p w14:paraId="604869BA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</w:p>
          <w:p w14:paraId="550CEDD8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10 (20.8)</w:t>
            </w:r>
          </w:p>
          <w:p w14:paraId="6C0D64A3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7 (14.6)</w:t>
            </w:r>
          </w:p>
          <w:p w14:paraId="58DAB401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4 (8.3)</w:t>
            </w:r>
          </w:p>
          <w:p w14:paraId="59386EB1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5 (10.4)</w:t>
            </w:r>
          </w:p>
          <w:p w14:paraId="64FB5E74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2 (4.2)</w:t>
            </w:r>
          </w:p>
          <w:p w14:paraId="1A638666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2 (4.2)</w:t>
            </w:r>
          </w:p>
          <w:p w14:paraId="7727AD00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2 (4.2)</w:t>
            </w:r>
          </w:p>
          <w:p w14:paraId="4824D0CF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6 (12.5)</w:t>
            </w:r>
          </w:p>
          <w:p w14:paraId="476B801F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2 (4.2)</w:t>
            </w:r>
          </w:p>
          <w:p w14:paraId="021F06D3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2 (4.2)</w:t>
            </w:r>
          </w:p>
          <w:p w14:paraId="7B556CCB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3 (6.3)</w:t>
            </w:r>
          </w:p>
          <w:p w14:paraId="173BA508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1 (2.1)</w:t>
            </w:r>
          </w:p>
          <w:p w14:paraId="6636E312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2 (4.2)</w:t>
            </w:r>
          </w:p>
        </w:tc>
      </w:tr>
      <w:tr w:rsidR="00D97498" w:rsidRPr="00C4272F" w14:paraId="2961B6AB" w14:textId="77777777" w:rsidTr="00F36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62ED89C3" w14:textId="77777777" w:rsidR="00D97498" w:rsidRPr="00C4272F" w:rsidRDefault="00D97498" w:rsidP="00F369F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tage of cancer</w:t>
            </w:r>
          </w:p>
          <w:p w14:paraId="4DCAE025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tage I</w:t>
            </w:r>
          </w:p>
          <w:p w14:paraId="7B05D144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tage II</w:t>
            </w:r>
          </w:p>
          <w:p w14:paraId="293A1823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tage III</w:t>
            </w:r>
          </w:p>
          <w:p w14:paraId="34BCC910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Stage IV</w:t>
            </w:r>
          </w:p>
        </w:tc>
        <w:tc>
          <w:tcPr>
            <w:tcW w:w="3886" w:type="dxa"/>
          </w:tcPr>
          <w:p w14:paraId="497A3631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</w:p>
          <w:p w14:paraId="707DC54C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2 (4.2)</w:t>
            </w:r>
          </w:p>
          <w:p w14:paraId="2406EA19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10 (20.8)</w:t>
            </w:r>
          </w:p>
          <w:p w14:paraId="384F93BB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13 (27.1)</w:t>
            </w:r>
          </w:p>
          <w:p w14:paraId="5FE32DD2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23 (47.9)</w:t>
            </w:r>
          </w:p>
        </w:tc>
      </w:tr>
      <w:tr w:rsidR="00D97498" w:rsidRPr="00C4272F" w14:paraId="62D06842" w14:textId="77777777" w:rsidTr="00F36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24A98EBF" w14:textId="77777777" w:rsidR="00D97498" w:rsidRPr="00C4272F" w:rsidRDefault="00D97498" w:rsidP="00F369F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Type of Treatment</w:t>
            </w:r>
          </w:p>
          <w:p w14:paraId="17D5F9F3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Definitive Surgery</w:t>
            </w:r>
          </w:p>
          <w:p w14:paraId="06E29A79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Definitive RT</w:t>
            </w:r>
          </w:p>
          <w:p w14:paraId="3E4CDA77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Definitive CT-RT</w:t>
            </w:r>
          </w:p>
          <w:p w14:paraId="2565DE26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Adjuvant RT</w:t>
            </w:r>
          </w:p>
          <w:p w14:paraId="50082641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Adjuvant CT-RT</w:t>
            </w:r>
          </w:p>
          <w:p w14:paraId="63B06C45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Palliative</w:t>
            </w:r>
          </w:p>
        </w:tc>
        <w:tc>
          <w:tcPr>
            <w:tcW w:w="3886" w:type="dxa"/>
          </w:tcPr>
          <w:p w14:paraId="0236790C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  <w:p w14:paraId="7ECE7D00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3 (6.3)</w:t>
            </w:r>
          </w:p>
          <w:p w14:paraId="529E5952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7 (14.6)</w:t>
            </w:r>
          </w:p>
          <w:p w14:paraId="1FD573FC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6 (12.5)</w:t>
            </w:r>
          </w:p>
          <w:p w14:paraId="5ACF522D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18 (37.5)</w:t>
            </w:r>
          </w:p>
          <w:p w14:paraId="5E907B10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9 (18.8)</w:t>
            </w:r>
          </w:p>
          <w:p w14:paraId="67CDF22C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5 (10.4)</w:t>
            </w:r>
          </w:p>
        </w:tc>
      </w:tr>
      <w:tr w:rsidR="00D97498" w:rsidRPr="00C4272F" w14:paraId="28A8CB52" w14:textId="77777777" w:rsidTr="00F36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703CA9DA" w14:textId="77777777" w:rsidR="00D97498" w:rsidRPr="00C4272F" w:rsidRDefault="00D97498" w:rsidP="00F369F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Type of feeding, </w:t>
            </w:r>
            <w:r w:rsidRPr="00C4272F"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14:ligatures w14:val="none"/>
              </w:rPr>
              <w:t>n (%)</w:t>
            </w:r>
          </w:p>
          <w:p w14:paraId="624D1664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Tube feeding</w:t>
            </w:r>
          </w:p>
          <w:p w14:paraId="4260E075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Oral feeding</w:t>
            </w:r>
          </w:p>
        </w:tc>
        <w:tc>
          <w:tcPr>
            <w:tcW w:w="3886" w:type="dxa"/>
          </w:tcPr>
          <w:p w14:paraId="198FB216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  <w:p w14:paraId="38AFB7B4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23 (47.9)</w:t>
            </w:r>
          </w:p>
          <w:p w14:paraId="482759B2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25 (52.1)</w:t>
            </w:r>
          </w:p>
        </w:tc>
      </w:tr>
      <w:tr w:rsidR="00D97498" w:rsidRPr="00C4272F" w14:paraId="6670CDD6" w14:textId="77777777" w:rsidTr="00F36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6E8CD178" w14:textId="77777777" w:rsidR="00D97498" w:rsidRPr="00C4272F" w:rsidRDefault="00D97498" w:rsidP="00F369F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Suggested oral diet modifications, </w:t>
            </w:r>
            <w:r w:rsidRPr="00C4272F"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14:ligatures w14:val="none"/>
              </w:rPr>
              <w:t>n (%)</w:t>
            </w:r>
          </w:p>
          <w:p w14:paraId="2B4CC9C7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Pureed diet</w:t>
            </w:r>
          </w:p>
          <w:p w14:paraId="3BE5A166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Liquid diet</w:t>
            </w:r>
          </w:p>
        </w:tc>
        <w:tc>
          <w:tcPr>
            <w:tcW w:w="3886" w:type="dxa"/>
          </w:tcPr>
          <w:p w14:paraId="736D922E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  <w:p w14:paraId="4D8DDD88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20 (76.9)</w:t>
            </w:r>
          </w:p>
          <w:p w14:paraId="567876C2" w14:textId="77777777" w:rsidR="00D97498" w:rsidRPr="00C4272F" w:rsidRDefault="00D97498" w:rsidP="00F369F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6 (23.1)</w:t>
            </w:r>
          </w:p>
        </w:tc>
      </w:tr>
      <w:tr w:rsidR="00D97498" w:rsidRPr="00C4272F" w14:paraId="7BB385BF" w14:textId="77777777" w:rsidTr="00F36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bottom w:val="single" w:sz="4" w:space="0" w:color="auto"/>
            </w:tcBorders>
          </w:tcPr>
          <w:p w14:paraId="10957106" w14:textId="77777777" w:rsidR="00D97498" w:rsidRPr="00C4272F" w:rsidRDefault="00D97498" w:rsidP="00F369F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MASA-C Scores, </w:t>
            </w:r>
            <w:r w:rsidRPr="00C4272F"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14:ligatures w14:val="none"/>
              </w:rPr>
              <w:t>n (%)</w:t>
            </w:r>
          </w:p>
          <w:p w14:paraId="501DA455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200 – 184</w:t>
            </w:r>
          </w:p>
          <w:p w14:paraId="1C3630B7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183 – 174</w:t>
            </w:r>
          </w:p>
          <w:p w14:paraId="65F79C2B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173 – 164</w:t>
            </w:r>
          </w:p>
          <w:p w14:paraId="672F0698" w14:textId="77777777" w:rsidR="00D97498" w:rsidRPr="00C4272F" w:rsidRDefault="00D97498" w:rsidP="00F369FF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≤ 163</w:t>
            </w:r>
          </w:p>
        </w:tc>
        <w:tc>
          <w:tcPr>
            <w:tcW w:w="3886" w:type="dxa"/>
            <w:tcBorders>
              <w:bottom w:val="single" w:sz="4" w:space="0" w:color="auto"/>
            </w:tcBorders>
          </w:tcPr>
          <w:p w14:paraId="121CE16B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  <w:p w14:paraId="7900846F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1 (2.1)</w:t>
            </w:r>
          </w:p>
          <w:p w14:paraId="23E589DE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4 (8.3)</w:t>
            </w:r>
          </w:p>
          <w:p w14:paraId="37E6C0B9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4 (8.3)</w:t>
            </w:r>
          </w:p>
          <w:p w14:paraId="2A7C4017" w14:textId="77777777" w:rsidR="00D97498" w:rsidRPr="00C4272F" w:rsidRDefault="00D97498" w:rsidP="00F369F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kern w:val="0"/>
                <w14:ligatures w14:val="none"/>
              </w:rPr>
              <w:t>39 (81.3)</w:t>
            </w:r>
          </w:p>
        </w:tc>
      </w:tr>
      <w:tr w:rsidR="00D97498" w:rsidRPr="00C4272F" w14:paraId="708987C8" w14:textId="77777777" w:rsidTr="00F36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1EF6F6" w14:textId="77777777" w:rsidR="00D97498" w:rsidRPr="00C4272F" w:rsidRDefault="00D97498" w:rsidP="00F369F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</w:pPr>
            <w:bookmarkStart w:id="0" w:name="_Hlk138712562"/>
            <w:r w:rsidRPr="00C4272F"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14:ligatures w14:val="none"/>
              </w:rPr>
              <w:t>Data are number (percentage) unless otherwise specified.</w:t>
            </w:r>
          </w:p>
          <w:p w14:paraId="0BF4F78A" w14:textId="77777777" w:rsidR="00D97498" w:rsidRDefault="00D97498" w:rsidP="00F369F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4272F"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14:ligatures w14:val="none"/>
              </w:rPr>
              <w:t>Note:</w:t>
            </w:r>
            <w:r w:rsidRPr="00C4272F"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MASA-C = Mann’s Assessment of Swallowing Ability – Cancer; RT = Radiotherapy; CT- Chemotherapy</w:t>
            </w:r>
          </w:p>
          <w:p w14:paraId="4FC91723" w14:textId="77777777" w:rsidR="00D97498" w:rsidRPr="00C4272F" w:rsidRDefault="00D97498" w:rsidP="00F369FF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bookmarkEnd w:id="0"/>
    </w:tbl>
    <w:p w14:paraId="568D1C0B" w14:textId="77777777" w:rsidR="00582E91" w:rsidRDefault="00582E91"/>
    <w:sectPr w:rsidR="00582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D9C"/>
    <w:rsid w:val="002E2358"/>
    <w:rsid w:val="005512A9"/>
    <w:rsid w:val="00582E91"/>
    <w:rsid w:val="00663F3C"/>
    <w:rsid w:val="007130FD"/>
    <w:rsid w:val="00781D9C"/>
    <w:rsid w:val="00AC1A34"/>
    <w:rsid w:val="00AC5031"/>
    <w:rsid w:val="00D97498"/>
    <w:rsid w:val="00EA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EB761F"/>
  <w15:chartTrackingRefBased/>
  <w15:docId w15:val="{959BEE3A-5A7C-4BA6-A83B-A7BBE15A0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498"/>
    <w:rPr>
      <w:rFonts w:asciiTheme="minorHAnsi" w:hAnsiTheme="minorHAnsi" w:cstheme="minorBidi"/>
      <w:color w:val="auto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D9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D9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D9C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D9C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D9C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D9C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D9C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D9C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D9C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81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81D9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81D9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81D9C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81D9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81D9C"/>
    <w:pPr>
      <w:ind w:left="720"/>
      <w:contextualSpacing/>
    </w:pPr>
    <w:rPr>
      <w:rFonts w:ascii="Times New Roman" w:hAnsi="Times New Roman" w:cs="Times New Roman"/>
      <w:color w:val="000000" w:themeColor="text1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781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D9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81D9C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D97498"/>
    <w:pPr>
      <w:spacing w:after="0" w:line="240" w:lineRule="auto"/>
    </w:pPr>
    <w:rPr>
      <w:rFonts w:asciiTheme="minorHAnsi" w:hAnsiTheme="minorHAnsi" w:cstheme="minorBidi"/>
      <w:color w:val="auto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981</Characters>
  <Application>Microsoft Office Word</Application>
  <DocSecurity>0</DocSecurity>
  <Lines>27</Lines>
  <Paragraphs>9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ayak</dc:creator>
  <cp:keywords/>
  <dc:description/>
  <cp:lastModifiedBy>Srikanth Nayak</cp:lastModifiedBy>
  <cp:revision>5</cp:revision>
  <dcterms:created xsi:type="dcterms:W3CDTF">2025-01-20T17:46:00Z</dcterms:created>
  <dcterms:modified xsi:type="dcterms:W3CDTF">2025-01-29T03:19:00Z</dcterms:modified>
</cp:coreProperties>
</file>